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28643" w14:textId="7BFA29E5" w:rsidR="00683F8E" w:rsidRDefault="00DB711E" w:rsidP="00683F8E">
      <w:pPr>
        <w:ind w:right="720"/>
        <w:jc w:val="both"/>
        <w:rPr>
          <w:bCs/>
        </w:rPr>
      </w:pPr>
      <w:r>
        <w:rPr>
          <w:b/>
        </w:rPr>
        <w:t>S1 Text</w:t>
      </w:r>
      <w:r w:rsidR="00683F8E">
        <w:rPr>
          <w:b/>
        </w:rPr>
        <w:t xml:space="preserve">. Search methods for recording </w:t>
      </w:r>
      <w:r w:rsidR="00683F8E">
        <w:rPr>
          <w:b/>
          <w:i/>
          <w:iCs/>
        </w:rPr>
        <w:t xml:space="preserve">Leishmania </w:t>
      </w:r>
      <w:r w:rsidR="00683F8E">
        <w:rPr>
          <w:b/>
        </w:rPr>
        <w:t xml:space="preserve">host status: </w:t>
      </w:r>
      <w:r w:rsidR="00683F8E">
        <w:rPr>
          <w:bCs/>
        </w:rPr>
        <w:t xml:space="preserve">We used the search string listed below to run search Web of Science of </w:t>
      </w:r>
      <w:r w:rsidR="00683F8E">
        <w:rPr>
          <w:bCs/>
          <w:i/>
          <w:iCs/>
        </w:rPr>
        <w:t xml:space="preserve">Leishmania </w:t>
      </w:r>
      <w:r w:rsidR="00683F8E">
        <w:rPr>
          <w:bCs/>
        </w:rPr>
        <w:t xml:space="preserve">hosts. We ran the initial search on February 12, 2021. We ran additional searches that included the species names of zoonotic </w:t>
      </w:r>
      <w:r w:rsidR="00683F8E">
        <w:rPr>
          <w:bCs/>
          <w:i/>
          <w:iCs/>
        </w:rPr>
        <w:t xml:space="preserve">Leishmania </w:t>
      </w:r>
      <w:r w:rsidR="00683F8E">
        <w:rPr>
          <w:bCs/>
        </w:rPr>
        <w:t xml:space="preserve">on February 22, 2021. Our host database was then updated in June 2021 after the publication of (1). </w:t>
      </w:r>
    </w:p>
    <w:p w14:paraId="4705752E" w14:textId="77777777" w:rsidR="00683F8E" w:rsidRDefault="00683F8E" w:rsidP="00683F8E">
      <w:pPr>
        <w:jc w:val="both"/>
        <w:rPr>
          <w:bCs/>
        </w:rPr>
      </w:pPr>
    </w:p>
    <w:p w14:paraId="376D526F" w14:textId="77777777" w:rsidR="00683F8E" w:rsidRDefault="00683F8E" w:rsidP="00683F8E">
      <w:pPr>
        <w:jc w:val="both"/>
        <w:rPr>
          <w:bCs/>
        </w:rPr>
      </w:pPr>
      <w:r>
        <w:rPr>
          <w:bCs/>
        </w:rPr>
        <w:t>Search string:</w:t>
      </w:r>
    </w:p>
    <w:p w14:paraId="7800354D" w14:textId="77777777" w:rsidR="00683F8E" w:rsidRDefault="00683F8E" w:rsidP="00683F8E">
      <w:pPr>
        <w:ind w:right="720"/>
        <w:jc w:val="both"/>
        <w:rPr>
          <w:color w:val="333333"/>
          <w:sz w:val="21"/>
          <w:szCs w:val="21"/>
          <w:shd w:val="clear" w:color="auto" w:fill="F8F8F8"/>
        </w:rPr>
      </w:pPr>
      <w:r>
        <w:rPr>
          <w:color w:val="333333"/>
          <w:sz w:val="21"/>
          <w:szCs w:val="21"/>
          <w:shd w:val="clear" w:color="auto" w:fill="F8F8F8"/>
        </w:rPr>
        <w:t>AB=(("leishmania*" OR "uta" OR "chiclero ulcer" OR "pian bois") AND ("PCR" OR "sero*" OR "serum" OR "infected" OR "detected" OR "RT-PCR" OR "qPCR" OR "PCR" OR "chain reaction" OR "xenodiagnosis" OR "culture" OR "isolat*" OR "reservoir") AND ("Central America" OR "South America" OR "Latin America" OR "America*" OR "Antigua" OR "Barbuda" OR "Aruba" OR "Bahamas" OR "Barbados" OR "Grand Cayman" OR "Cayman Islands" OR "Little Cayman" OR "Cayman Brac" OR "Cuba" OR "Dominica" OR "Dominican Republic" OR "Grenada" OR "Guadeloupe" OR "Haiti" OR "Jamaica" OR "Martinique" OR "Puerto Rico" OR "Saint Barthelemy" OR "Saint Kitts" OR "Nevis" OR "Saint Vincent" OR "Grenadines" OR "Canouan" OR "Bequia" OR "Trinidad" OR "Tobago" OR "Virgin Islands" OR "Belize" OR "Costa Rica" OR "El Salvador" OR "Guatemala" OR "Honduras" OR "Mexico" OR "Nicaragua" OR "Panama" OR "Argentina" OR "Bolivia" OR "Brazil" OR "Chile" OR "Colombia" OR "Ecuador" OR "Guyana" OR "Paraguay" OR "Peru" OR "Suriname" OR "Uruguay" OR "Venezuela") AND ("animal" OR "vertebrate" OR "host" OR "wildlife" OR "livestock" OR "domestic") )</w:t>
      </w:r>
    </w:p>
    <w:p w14:paraId="3B09C807" w14:textId="77777777" w:rsidR="00683F8E" w:rsidRDefault="00683F8E" w:rsidP="00683F8E">
      <w:pPr>
        <w:jc w:val="both"/>
        <w:rPr>
          <w:color w:val="333333"/>
          <w:sz w:val="21"/>
          <w:szCs w:val="21"/>
          <w:shd w:val="clear" w:color="auto" w:fill="F8F8F8"/>
        </w:rPr>
      </w:pPr>
    </w:p>
    <w:p w14:paraId="014B9488" w14:textId="77777777" w:rsidR="00683F8E" w:rsidRDefault="00683F8E" w:rsidP="00683F8E">
      <w:pPr>
        <w:jc w:val="both"/>
        <w:rPr>
          <w:b/>
          <w:bCs/>
          <w:color w:val="333333"/>
          <w:sz w:val="21"/>
          <w:szCs w:val="21"/>
          <w:shd w:val="clear" w:color="auto" w:fill="F8F8F8"/>
        </w:rPr>
      </w:pPr>
      <w:r w:rsidRPr="00124490">
        <w:rPr>
          <w:b/>
          <w:bCs/>
          <w:color w:val="333333"/>
          <w:sz w:val="21"/>
          <w:szCs w:val="21"/>
          <w:shd w:val="clear" w:color="auto" w:fill="F8F8F8"/>
        </w:rPr>
        <w:t>References</w:t>
      </w:r>
    </w:p>
    <w:p w14:paraId="4B8DCCAB" w14:textId="77777777" w:rsidR="00683F8E" w:rsidRPr="0083181C" w:rsidRDefault="00683F8E" w:rsidP="00683F8E">
      <w:pPr>
        <w:pStyle w:val="Listaszerbekezds"/>
        <w:numPr>
          <w:ilvl w:val="0"/>
          <w:numId w:val="1"/>
        </w:numPr>
        <w:ind w:right="720"/>
        <w:jc w:val="both"/>
        <w:rPr>
          <w:b/>
          <w:bCs/>
        </w:rPr>
      </w:pPr>
      <w:r w:rsidRPr="00056152">
        <w:t>Azami-Conesa I, Gómez-Muñoz MT, Martínez-Díaz RA. A Systematic Review (1990–2021) of Wild Animals Infected with Zoonotic Leishmania. Microorganisms. 2021 May 20;9(5):1101.</w:t>
      </w:r>
      <w:r w:rsidRPr="00124490">
        <w:rPr>
          <w:b/>
          <w:bCs/>
          <w:color w:val="333333"/>
          <w:sz w:val="21"/>
          <w:szCs w:val="21"/>
          <w:shd w:val="clear" w:color="auto" w:fill="F8F8F8"/>
        </w:rPr>
        <w:t xml:space="preserve"> </w:t>
      </w:r>
    </w:p>
    <w:p w14:paraId="1DA8F9C7" w14:textId="77777777" w:rsidR="00974AA2" w:rsidRPr="00683F8E" w:rsidRDefault="00974AA2" w:rsidP="00683F8E"/>
    <w:sectPr w:rsidR="00974AA2" w:rsidRPr="00683F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D2D59"/>
    <w:multiLevelType w:val="hybridMultilevel"/>
    <w:tmpl w:val="D730002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5250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F8E"/>
    <w:rsid w:val="003D421B"/>
    <w:rsid w:val="00683F8E"/>
    <w:rsid w:val="00974AA2"/>
    <w:rsid w:val="00DB7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39D58"/>
  <w15:chartTrackingRefBased/>
  <w15:docId w15:val="{5C453D87-2030-664A-A00F-062BCB0D4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83F8E"/>
    <w:pPr>
      <w:spacing w:line="276" w:lineRule="auto"/>
    </w:pPr>
    <w:rPr>
      <w:rFonts w:ascii="Arial" w:eastAsia="Arial" w:hAnsi="Arial" w:cs="Arial"/>
      <w:kern w:val="0"/>
      <w:sz w:val="22"/>
      <w:szCs w:val="22"/>
      <w:lang w:val="en"/>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683F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2</Words>
  <Characters>1468</Characters>
  <Application>Microsoft Office Word</Application>
  <DocSecurity>0</DocSecurity>
  <Lines>12</Lines>
  <Paragraphs>3</Paragraphs>
  <ScaleCrop>false</ScaleCrop>
  <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Kate Glidden</dc:creator>
  <cp:keywords/>
  <dc:description/>
  <cp:lastModifiedBy>Zsuzsanna Gémesi</cp:lastModifiedBy>
  <cp:revision>2</cp:revision>
  <dcterms:created xsi:type="dcterms:W3CDTF">2023-05-10T19:25:00Z</dcterms:created>
  <dcterms:modified xsi:type="dcterms:W3CDTF">2023-05-15T16:17:00Z</dcterms:modified>
</cp:coreProperties>
</file>